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10"/>
        <w:gridCol w:w="2400"/>
        <w:gridCol w:w="2221"/>
        <w:gridCol w:w="1075"/>
      </w:tblGrid>
      <w:tr w:rsidR="001D1015" w:rsidRPr="001D1015" w14:paraId="79A04E05" w14:textId="77777777" w:rsidTr="002C02E2">
        <w:trPr>
          <w:trHeight w:val="278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85A62" w14:textId="0F7D291A" w:rsidR="001D1015" w:rsidRPr="00201D05" w:rsidRDefault="00BE62E7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201D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</w:t>
            </w:r>
            <w:r w:rsidRPr="00201D0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ultimedia appendix </w:t>
            </w:r>
            <w:r w:rsidR="00201D05" w:rsidRPr="00201D0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4</w:t>
            </w:r>
            <w:r w:rsidR="001D1015" w:rsidRPr="00201D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. Baseline characteristics of participants by follow‐up completion</w:t>
            </w:r>
          </w:p>
        </w:tc>
      </w:tr>
      <w:tr w:rsidR="002C02E2" w:rsidRPr="001D1015" w14:paraId="672607FD" w14:textId="77777777" w:rsidTr="002C02E2">
        <w:trPr>
          <w:trHeight w:val="278"/>
        </w:trPr>
        <w:tc>
          <w:tcPr>
            <w:tcW w:w="1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E0FBA" w14:textId="76ED54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E1A6E" w14:textId="7EA17E7F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Complete </w:t>
            </w:r>
            <w:r w:rsidR="002C02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-</w:t>
            </w:r>
            <w:r w:rsidR="002C02E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month follow up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8A8DB" w14:textId="65C32D4C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ncomplete 6-month follow</w:t>
            </w:r>
            <w:r w:rsidR="002C02E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u</w:t>
            </w: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2AA90" w14:textId="3E2EA58F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</w:tr>
      <w:tr w:rsidR="002C02E2" w:rsidRPr="001D1015" w14:paraId="4ABA1C29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5F29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tudy group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87EBC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2E024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DA9DA" w14:textId="1E9227C8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067</w:t>
            </w:r>
          </w:p>
        </w:tc>
      </w:tr>
      <w:tr w:rsidR="002C02E2" w:rsidRPr="001D1015" w14:paraId="21B313BF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366C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nterventio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FABC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8 (95.8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6D6C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 (4.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D0E7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3FDBB666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5A74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Control 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00CB2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2 (92.4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412E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 (7.6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2D10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0B678140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13CFF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Child gender 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DE997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0F82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DD44" w14:textId="680CEC69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595</w:t>
            </w:r>
          </w:p>
        </w:tc>
      </w:tr>
      <w:tr w:rsidR="002C02E2" w:rsidRPr="001D1015" w14:paraId="6B24A522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3E5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2F52F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0 (93.7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4FAE4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 (6.3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9EF79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27BAF22E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001AF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D8BFC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0 (94.6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034A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 (5.4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29BC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346BE99D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A33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hild ag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7E414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59E5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6FF4" w14:textId="52D6604B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065</w:t>
            </w:r>
          </w:p>
        </w:tc>
      </w:tr>
      <w:tr w:rsidR="002C02E2" w:rsidRPr="001D1015" w14:paraId="1C22A3C6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DFD2F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-12 months ol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C30D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8 (94.9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8E6F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 (5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60173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2409370E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1944E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-14 months ol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6914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2 (90.2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D7BF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 (9.8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B65B1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46EF8211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1E250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Birth older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E2D1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37E6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A79CC" w14:textId="05390985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686</w:t>
            </w:r>
          </w:p>
        </w:tc>
      </w:tr>
      <w:tr w:rsidR="002C02E2" w:rsidRPr="001D1015" w14:paraId="5B2B1881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DA2C9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irst chil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AE657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36 (94.4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720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 (5.6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F30E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6CD81137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80473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n-first chil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85B9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4 (93.5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CAC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 (6.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5BD9D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16033637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95B60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rimary caregiver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3709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320D9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F0BD" w14:textId="782EF8D9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555</w:t>
            </w:r>
          </w:p>
        </w:tc>
      </w:tr>
      <w:tr w:rsidR="002C02E2" w:rsidRPr="001D1015" w14:paraId="1149EA30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38E43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ther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54F3E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5 (93.5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F27D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 (6.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C6DB8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3C67D15A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9EBB5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Other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4686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5 (94.6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6159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 (5.4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9B25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60DDCEA9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74DB9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fant feeding practic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9EDA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F9B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FF098" w14:textId="3D0D8C40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295</w:t>
            </w:r>
          </w:p>
        </w:tc>
      </w:tr>
      <w:tr w:rsidR="002C02E2" w:rsidRPr="001D1015" w14:paraId="4AA726E3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E0243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xclusive breastfeeding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8827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4 (95.6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9026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 (4.4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1923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188C26F2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B9DC5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feeding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05719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7 (92.4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2D53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 (7.6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C1C9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29B55859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ECD1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xclusive formula feeding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F71AE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9 (92.9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8F722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 (7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D7B70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0F335B7A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0DF3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aternal educatio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DEEC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ECDB1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BD7E" w14:textId="4BCA50FC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400</w:t>
            </w:r>
          </w:p>
        </w:tc>
      </w:tr>
      <w:tr w:rsidR="002C02E2" w:rsidRPr="001D1015" w14:paraId="1D61DBDB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07FD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gh school and below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43AA1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 (94.6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2030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 (5.4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181EA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50CDFCCA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1EF9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College (2-3 years) 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D1C0F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4 (91.3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50F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 (8.7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16575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5FEBD2A2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AF92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Bachelor's degree or higher 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33E0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1 (94.7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0F4A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 (5.3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D477A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58AC84F9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7D5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Household incom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99C6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4FDB2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57B6B" w14:textId="2B91B64E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456</w:t>
            </w:r>
          </w:p>
        </w:tc>
      </w:tr>
      <w:tr w:rsidR="002C02E2" w:rsidRPr="001D1015" w14:paraId="4A327E4B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61AC6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gh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E015C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1 (96.2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701C2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 (3.8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B596D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6AC1625D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3D8F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ddl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74DC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29 (93.5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A12A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 (6.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681E1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631F6A45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76A85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w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E36E7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 (93.8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F372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 (6.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40061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401E758A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BB86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ternal oral health knowledg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2D114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26 ± 1.64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BDE75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03 ± 1.8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20172" w14:textId="100B9140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401</w:t>
            </w:r>
          </w:p>
        </w:tc>
      </w:tr>
      <w:tr w:rsidR="002C02E2" w:rsidRPr="001D1015" w14:paraId="0C7ECD27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0042D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erceived susceptibility to ECC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D1269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.69 ± 1.8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7F487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.71 ± 1.8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CA33B" w14:textId="26CFFF98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955</w:t>
            </w:r>
          </w:p>
        </w:tc>
      </w:tr>
      <w:tr w:rsidR="002C02E2" w:rsidRPr="001D1015" w14:paraId="54AC3391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05EA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Perceived severity to ECC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CDD6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.23 ± 1.6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0BA4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.39 ± 1.1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6E24" w14:textId="148D3EAA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562</w:t>
            </w:r>
          </w:p>
        </w:tc>
      </w:tr>
      <w:tr w:rsidR="002C02E2" w:rsidRPr="001D1015" w14:paraId="31753C4A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32F5E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erceived benefits of behavior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265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.81 ± 2.87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5389D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.74 ± 2.4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CAC9" w14:textId="09A9CE70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870</w:t>
            </w:r>
          </w:p>
        </w:tc>
      </w:tr>
      <w:tr w:rsidR="002C02E2" w:rsidRPr="001D1015" w14:paraId="7E8E6ABC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6B05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erceived barriers of behavior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88C3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.91 ± 6.38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80F3E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23.42 ± 5.80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A1A1" w14:textId="52614786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157</w:t>
            </w:r>
          </w:p>
        </w:tc>
      </w:tr>
      <w:tr w:rsidR="002C02E2" w:rsidRPr="001D1015" w14:paraId="1976D5E5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1B8EA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lf-efficacy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FC459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.68 ± 1.85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C4DE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.00 ± 2.1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0411" w14:textId="7901B94A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030</w:t>
            </w:r>
          </w:p>
        </w:tc>
      </w:tr>
      <w:tr w:rsidR="002C02E2" w:rsidRPr="001D1015" w14:paraId="39CB2EA3" w14:textId="77777777" w:rsidTr="002C02E2">
        <w:trPr>
          <w:trHeight w:val="278"/>
        </w:trPr>
        <w:tc>
          <w:tcPr>
            <w:tcW w:w="30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5EE08" w14:textId="0C790FDC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arental-assisting brushing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962AD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B6268" w14:textId="522E5560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808</w:t>
            </w:r>
          </w:p>
        </w:tc>
      </w:tr>
      <w:tr w:rsidR="002C02E2" w:rsidRPr="001D1015" w14:paraId="1E6C945B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EA9F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B393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1 (94.0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ED1C3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 (6.0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0AFE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7365B7A2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437F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789D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9 (94.7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4167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 (5.3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E7F7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6CD6CB50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2B7F1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ight feeding cessatio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563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68A0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AA7F" w14:textId="568E29B4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079</w:t>
            </w:r>
          </w:p>
        </w:tc>
      </w:tr>
      <w:tr w:rsidR="002C02E2" w:rsidRPr="001D1015" w14:paraId="2B6CE189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29B9A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806D7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33 (93.1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B19CE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 (6.9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DA6A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4D6D4866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141F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1AA73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7 (96.7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4D8A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 (3.3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8D842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75617E2E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F4486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ugar intake control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4AFD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B430C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7D8B5" w14:textId="26E2B276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186</w:t>
            </w:r>
          </w:p>
        </w:tc>
      </w:tr>
      <w:tr w:rsidR="002C02E2" w:rsidRPr="001D1015" w14:paraId="7256CE93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2903D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es (≤2/d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52CC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4 (94.8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91F66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 (5.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43E1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13E595B1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D451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 (</w:t>
            </w: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＞</w:t>
            </w: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/d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0E518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6 (91.9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19001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 (8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E3861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1AB06C35" w14:textId="77777777" w:rsidTr="002C02E2">
        <w:trPr>
          <w:trHeight w:val="278"/>
        </w:trPr>
        <w:tc>
          <w:tcPr>
            <w:tcW w:w="30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DCC24" w14:textId="101D35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ental visit in past 6 moth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D2DCF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348E6" w14:textId="61E52B10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003</w:t>
            </w:r>
          </w:p>
        </w:tc>
      </w:tr>
      <w:tr w:rsidR="002C02E2" w:rsidRPr="001D1015" w14:paraId="7B80EDDD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001F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A16B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 (77.8%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5EF6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 (22.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DC15" w14:textId="77777777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C02E2" w:rsidRPr="001D1015" w14:paraId="77931082" w14:textId="77777777" w:rsidTr="002C02E2">
        <w:trPr>
          <w:trHeight w:val="278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22821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A42BE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6 (94.6%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F5B2D" w14:textId="77777777" w:rsidR="001D1015" w:rsidRPr="001D1015" w:rsidRDefault="001D1015" w:rsidP="001D1015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D10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 (5.4%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99341" w14:textId="4B98C0F0" w:rsidR="001D1015" w:rsidRPr="001D1015" w:rsidRDefault="001D1015" w:rsidP="001D1015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2C85B051" w14:textId="77777777" w:rsidR="006C60A9" w:rsidRDefault="006C60A9">
      <w:pPr>
        <w:rPr>
          <w:rFonts w:hint="eastAsia"/>
        </w:rPr>
      </w:pPr>
    </w:p>
    <w:sectPr w:rsidR="006C6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0B162" w14:textId="77777777" w:rsidR="00491C0A" w:rsidRDefault="00491C0A" w:rsidP="001D101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352957C" w14:textId="77777777" w:rsidR="00491C0A" w:rsidRDefault="00491C0A" w:rsidP="001D101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643F6" w14:textId="77777777" w:rsidR="00491C0A" w:rsidRDefault="00491C0A" w:rsidP="001D101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2E7EBF" w14:textId="77777777" w:rsidR="00491C0A" w:rsidRDefault="00491C0A" w:rsidP="001D101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E89"/>
    <w:rsid w:val="001D1015"/>
    <w:rsid w:val="00201D05"/>
    <w:rsid w:val="002C02E2"/>
    <w:rsid w:val="00491C0A"/>
    <w:rsid w:val="006C60A9"/>
    <w:rsid w:val="008C7173"/>
    <w:rsid w:val="009C4C3C"/>
    <w:rsid w:val="00BE62E7"/>
    <w:rsid w:val="00C73F88"/>
    <w:rsid w:val="00C741EC"/>
    <w:rsid w:val="00C91E89"/>
    <w:rsid w:val="00DD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BB087F"/>
  <w15:chartTrackingRefBased/>
  <w15:docId w15:val="{D1648ED9-CBF5-4AE1-894F-8FCEBA1F4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1E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E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E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E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E8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E8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E8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E8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E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1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1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1E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1E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1E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1E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E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1E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1E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E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E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E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E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E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E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E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E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101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10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101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10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8</Words>
  <Characters>1474</Characters>
  <Application>Microsoft Office Word</Application>
  <DocSecurity>0</DocSecurity>
  <Lines>210</Lines>
  <Paragraphs>161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9833</dc:creator>
  <cp:keywords/>
  <dc:description/>
  <cp:lastModifiedBy>e9833</cp:lastModifiedBy>
  <cp:revision>5</cp:revision>
  <dcterms:created xsi:type="dcterms:W3CDTF">2025-10-20T07:25:00Z</dcterms:created>
  <dcterms:modified xsi:type="dcterms:W3CDTF">2025-12-02T10:14:00Z</dcterms:modified>
</cp:coreProperties>
</file>